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0FAFA" w14:textId="38BA4CCB" w:rsidR="0065656B" w:rsidRPr="001C5A36" w:rsidRDefault="006956B6" w:rsidP="006565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3457734"/>
      <w:r w:rsidRPr="001C5A3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E14AD">
        <w:rPr>
          <w:rFonts w:ascii="Times New Roman" w:hAnsi="Times New Roman" w:cs="Times New Roman"/>
          <w:b/>
          <w:sz w:val="24"/>
          <w:szCs w:val="24"/>
        </w:rPr>
        <w:t>1</w:t>
      </w:r>
      <w:r w:rsidR="0065656B" w:rsidRPr="001C5A36">
        <w:rPr>
          <w:rFonts w:ascii="Times New Roman" w:hAnsi="Times New Roman" w:cs="Times New Roman"/>
          <w:b/>
          <w:sz w:val="24"/>
          <w:szCs w:val="24"/>
        </w:rPr>
        <w:t>. The information of primers sequences for qRT-PCR assay.</w:t>
      </w:r>
    </w:p>
    <w:p w14:paraId="2959BB21" w14:textId="77777777" w:rsidR="004A6A61" w:rsidRDefault="004A6A61" w:rsidP="006565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5240"/>
      </w:tblGrid>
      <w:tr w:rsidR="0065656B" w:rsidRPr="004A6A61" w14:paraId="2BCF2F03" w14:textId="77777777" w:rsidTr="004A6A61">
        <w:trPr>
          <w:trHeight w:val="283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14A6" w14:textId="77777777" w:rsidR="0065656B" w:rsidRPr="00B06CA6" w:rsidRDefault="0065656B" w:rsidP="009134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CA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9F740" w14:textId="77777777" w:rsidR="0065656B" w:rsidRPr="00B06CA6" w:rsidRDefault="0065656B" w:rsidP="009134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CA6"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tr w:rsidR="00E17801" w:rsidRPr="004A6A61" w14:paraId="73EB0391" w14:textId="77777777" w:rsidTr="004A6A61">
        <w:trPr>
          <w:trHeight w:val="283"/>
        </w:trPr>
        <w:tc>
          <w:tcPr>
            <w:tcW w:w="2718" w:type="dxa"/>
            <w:noWrap/>
          </w:tcPr>
          <w:p w14:paraId="6BF4F31F" w14:textId="6FFA8934" w:rsidR="00E17801" w:rsidRPr="0081283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SLC1A5-F</w:t>
            </w:r>
          </w:p>
        </w:tc>
        <w:tc>
          <w:tcPr>
            <w:tcW w:w="5240" w:type="dxa"/>
            <w:noWrap/>
          </w:tcPr>
          <w:p w14:paraId="2F1FD995" w14:textId="33CAC3E6" w:rsidR="00E17801" w:rsidRPr="0081283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CTGATGATGAAGTGCGTGGAGGAG</w:t>
            </w:r>
          </w:p>
        </w:tc>
      </w:tr>
      <w:tr w:rsidR="00E17801" w:rsidRPr="004A6A61" w14:paraId="0A768C42" w14:textId="77777777" w:rsidTr="004A6A61">
        <w:trPr>
          <w:trHeight w:val="283"/>
        </w:trPr>
        <w:tc>
          <w:tcPr>
            <w:tcW w:w="2718" w:type="dxa"/>
            <w:noWrap/>
          </w:tcPr>
          <w:p w14:paraId="60E64BCE" w14:textId="30401EE8" w:rsidR="00E17801" w:rsidRPr="0081283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SLC1A5-R</w:t>
            </w:r>
          </w:p>
        </w:tc>
        <w:tc>
          <w:tcPr>
            <w:tcW w:w="5240" w:type="dxa"/>
            <w:noWrap/>
          </w:tcPr>
          <w:p w14:paraId="7DF711E5" w14:textId="4DF07A89" w:rsidR="00E17801" w:rsidRPr="0081283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GGTTGACTGCTTCGAGGATGATGG</w:t>
            </w:r>
          </w:p>
        </w:tc>
      </w:tr>
      <w:tr w:rsidR="00812831" w:rsidRPr="004A6A61" w14:paraId="119A8125" w14:textId="77777777" w:rsidTr="004A6A61">
        <w:trPr>
          <w:trHeight w:val="283"/>
        </w:trPr>
        <w:tc>
          <w:tcPr>
            <w:tcW w:w="2718" w:type="dxa"/>
            <w:noWrap/>
          </w:tcPr>
          <w:p w14:paraId="50EE0179" w14:textId="6FE412D9" w:rsidR="00812831" w:rsidRPr="00812831" w:rsidRDefault="00812831" w:rsidP="00812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RAMP3-F</w:t>
            </w:r>
          </w:p>
        </w:tc>
        <w:tc>
          <w:tcPr>
            <w:tcW w:w="5240" w:type="dxa"/>
            <w:noWrap/>
          </w:tcPr>
          <w:p w14:paraId="55BB683B" w14:textId="61844E20" w:rsidR="00812831" w:rsidRPr="00812831" w:rsidRDefault="00812831" w:rsidP="00812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CAAGTTTCCCAGTGCCCAGTGAG</w:t>
            </w:r>
          </w:p>
        </w:tc>
      </w:tr>
      <w:tr w:rsidR="00812831" w:rsidRPr="004A6A61" w14:paraId="72D0DB15" w14:textId="77777777" w:rsidTr="004A6A61">
        <w:trPr>
          <w:trHeight w:val="283"/>
        </w:trPr>
        <w:tc>
          <w:tcPr>
            <w:tcW w:w="2718" w:type="dxa"/>
            <w:noWrap/>
          </w:tcPr>
          <w:p w14:paraId="24019EA8" w14:textId="79DA175E" w:rsidR="00812831" w:rsidRPr="00812831" w:rsidRDefault="00812831" w:rsidP="00812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RAMP3-R</w:t>
            </w:r>
          </w:p>
        </w:tc>
        <w:tc>
          <w:tcPr>
            <w:tcW w:w="5240" w:type="dxa"/>
            <w:noWrap/>
          </w:tcPr>
          <w:p w14:paraId="6D3058F0" w14:textId="50C5A2F1" w:rsidR="00812831" w:rsidRPr="00812831" w:rsidRDefault="00812831" w:rsidP="00812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ATGGTAGCAGTTGAAGCAGTGTGAG</w:t>
            </w:r>
          </w:p>
        </w:tc>
      </w:tr>
      <w:tr w:rsidR="00E17801" w:rsidRPr="004A6A61" w14:paraId="7896235C" w14:textId="77777777" w:rsidTr="004A6A61">
        <w:trPr>
          <w:trHeight w:val="283"/>
        </w:trPr>
        <w:tc>
          <w:tcPr>
            <w:tcW w:w="2718" w:type="dxa"/>
            <w:noWrap/>
          </w:tcPr>
          <w:p w14:paraId="00FC3054" w14:textId="39DF4C6E" w:rsidR="00E17801" w:rsidRPr="004A6A6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KPNA2-F</w:t>
            </w:r>
          </w:p>
        </w:tc>
        <w:tc>
          <w:tcPr>
            <w:tcW w:w="5240" w:type="dxa"/>
            <w:noWrap/>
          </w:tcPr>
          <w:p w14:paraId="65D6B2CC" w14:textId="470BFDA8" w:rsidR="00E17801" w:rsidRPr="004A6A6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TCTTCCTACCTTAGTTCGGCTCCTG</w:t>
            </w:r>
          </w:p>
        </w:tc>
      </w:tr>
      <w:tr w:rsidR="00E17801" w:rsidRPr="004A6A61" w14:paraId="1BA46D82" w14:textId="77777777" w:rsidTr="004A6A61">
        <w:trPr>
          <w:trHeight w:val="283"/>
        </w:trPr>
        <w:tc>
          <w:tcPr>
            <w:tcW w:w="2718" w:type="dxa"/>
            <w:noWrap/>
          </w:tcPr>
          <w:p w14:paraId="7BAFA326" w14:textId="714D2921" w:rsidR="00E17801" w:rsidRPr="004A6A61" w:rsidRDefault="00812831" w:rsidP="00812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KPNA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0" w:type="dxa"/>
            <w:noWrap/>
          </w:tcPr>
          <w:p w14:paraId="1C12E33D" w14:textId="707FE3BA" w:rsidR="00E17801" w:rsidRPr="004A6A61" w:rsidRDefault="00812831" w:rsidP="00E178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831">
              <w:rPr>
                <w:rFonts w:ascii="Times New Roman" w:hAnsi="Times New Roman" w:cs="Times New Roman"/>
                <w:sz w:val="24"/>
                <w:szCs w:val="24"/>
              </w:rPr>
              <w:t>ACATTGTCCACGTAGCTTCCTTCTG</w:t>
            </w:r>
          </w:p>
        </w:tc>
      </w:tr>
    </w:tbl>
    <w:p w14:paraId="501308CC" w14:textId="77777777" w:rsidR="007F2C93" w:rsidRDefault="007F2C93">
      <w:bookmarkStart w:id="1" w:name="_GoBack"/>
      <w:bookmarkEnd w:id="0"/>
      <w:bookmarkEnd w:id="1"/>
    </w:p>
    <w:sectPr w:rsidR="007F2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C81A8" w14:textId="77777777" w:rsidR="0030511B" w:rsidRDefault="0030511B" w:rsidP="0065656B">
      <w:r>
        <w:separator/>
      </w:r>
    </w:p>
  </w:endnote>
  <w:endnote w:type="continuationSeparator" w:id="0">
    <w:p w14:paraId="21432DE2" w14:textId="77777777" w:rsidR="0030511B" w:rsidRDefault="0030511B" w:rsidP="0065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98CB6" w14:textId="77777777" w:rsidR="0030511B" w:rsidRDefault="0030511B" w:rsidP="0065656B">
      <w:r>
        <w:separator/>
      </w:r>
    </w:p>
  </w:footnote>
  <w:footnote w:type="continuationSeparator" w:id="0">
    <w:p w14:paraId="12AF81D3" w14:textId="77777777" w:rsidR="0030511B" w:rsidRDefault="0030511B" w:rsidP="0065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BF"/>
    <w:rsid w:val="00002210"/>
    <w:rsid w:val="00142831"/>
    <w:rsid w:val="001C5A36"/>
    <w:rsid w:val="0030511B"/>
    <w:rsid w:val="004476F9"/>
    <w:rsid w:val="004550BF"/>
    <w:rsid w:val="004A6A61"/>
    <w:rsid w:val="0065656B"/>
    <w:rsid w:val="006865BD"/>
    <w:rsid w:val="006956B6"/>
    <w:rsid w:val="007D6AC3"/>
    <w:rsid w:val="007E14AD"/>
    <w:rsid w:val="007F1FFA"/>
    <w:rsid w:val="007F2C93"/>
    <w:rsid w:val="00812831"/>
    <w:rsid w:val="008D53BC"/>
    <w:rsid w:val="0096206E"/>
    <w:rsid w:val="009627F9"/>
    <w:rsid w:val="00976EB7"/>
    <w:rsid w:val="00B06CA6"/>
    <w:rsid w:val="00BF2C8B"/>
    <w:rsid w:val="00CC3698"/>
    <w:rsid w:val="00D0497C"/>
    <w:rsid w:val="00DB2592"/>
    <w:rsid w:val="00E17801"/>
    <w:rsid w:val="00F260F4"/>
    <w:rsid w:val="00F94645"/>
    <w:rsid w:val="00FA17A6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6860F"/>
  <w15:chartTrackingRefBased/>
  <w15:docId w15:val="{57030C72-4903-4CC7-9674-B7F1BDBD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56B"/>
    <w:rPr>
      <w:sz w:val="18"/>
      <w:szCs w:val="18"/>
    </w:rPr>
  </w:style>
  <w:style w:type="table" w:styleId="a7">
    <w:name w:val="Table Grid"/>
    <w:basedOn w:val="a1"/>
    <w:uiPriority w:val="39"/>
    <w:rsid w:val="00656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lenovo</cp:lastModifiedBy>
  <cp:revision>18</cp:revision>
  <dcterms:created xsi:type="dcterms:W3CDTF">2022-05-14T09:27:00Z</dcterms:created>
  <dcterms:modified xsi:type="dcterms:W3CDTF">2022-06-19T10:56:00Z</dcterms:modified>
</cp:coreProperties>
</file>